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233" w:rsidRPr="00AC6E1B" w:rsidRDefault="00997544" w:rsidP="006A0233">
      <w:pPr>
        <w:spacing w:line="480" w:lineRule="auto"/>
        <w:ind w:firstLineChars="0" w:firstLine="0"/>
        <w:contextualSpacing/>
        <w:rPr>
          <w:b/>
          <w:bCs/>
          <w:sz w:val="24"/>
        </w:rPr>
      </w:pPr>
      <w:r>
        <w:rPr>
          <w:b/>
          <w:bCs/>
          <w:sz w:val="24"/>
        </w:rPr>
        <w:t xml:space="preserve">Supplementary Table </w:t>
      </w:r>
      <w:r w:rsidRPr="00997544">
        <w:rPr>
          <w:b/>
          <w:bCs/>
          <w:sz w:val="24"/>
        </w:rPr>
        <w:t>1</w:t>
      </w:r>
      <w:r w:rsidR="006A0233">
        <w:rPr>
          <w:b/>
          <w:bCs/>
          <w:sz w:val="24"/>
        </w:rPr>
        <w:t>:</w:t>
      </w:r>
      <w:r w:rsidR="006A0233">
        <w:rPr>
          <w:rFonts w:hint="eastAsia"/>
          <w:b/>
          <w:bCs/>
          <w:sz w:val="24"/>
        </w:rPr>
        <w:t xml:space="preserve"> </w:t>
      </w:r>
      <w:r w:rsidR="006A0233">
        <w:rPr>
          <w:b/>
          <w:bCs/>
          <w:sz w:val="24"/>
        </w:rPr>
        <w:t>H</w:t>
      </w:r>
      <w:r w:rsidR="006A0233">
        <w:rPr>
          <w:b/>
          <w:bCs/>
          <w:sz w:val="24"/>
          <w:vertAlign w:val="subscript"/>
        </w:rPr>
        <w:t>2</w:t>
      </w:r>
      <w:r w:rsidR="006A0233">
        <w:rPr>
          <w:b/>
          <w:bCs/>
          <w:sz w:val="24"/>
        </w:rPr>
        <w:t xml:space="preserve"> therapy-relevant</w:t>
      </w:r>
      <w:r w:rsidR="006A0233" w:rsidRPr="00AC6E1B">
        <w:rPr>
          <w:b/>
          <w:bCs/>
          <w:sz w:val="24"/>
        </w:rPr>
        <w:t xml:space="preserve"> disease models and human diseases</w:t>
      </w: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4888"/>
        <w:gridCol w:w="985"/>
        <w:gridCol w:w="2649"/>
      </w:tblGrid>
      <w:tr w:rsidR="006A0233" w:rsidRPr="00AC6E1B" w:rsidTr="00A66B5B">
        <w:trPr>
          <w:jc w:val="center"/>
        </w:trPr>
        <w:tc>
          <w:tcPr>
            <w:tcW w:w="4888" w:type="dxa"/>
            <w:tcBorders>
              <w:bottom w:val="single" w:sz="6" w:space="0" w:color="008000"/>
            </w:tcBorders>
          </w:tcPr>
          <w:p w:rsidR="006A0233" w:rsidRPr="00AC6E1B" w:rsidRDefault="006A0233" w:rsidP="00A66B5B">
            <w:pPr>
              <w:ind w:firstLineChars="0" w:firstLine="0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Disease/pathological and physiological condition</w:t>
            </w:r>
          </w:p>
        </w:tc>
        <w:tc>
          <w:tcPr>
            <w:tcW w:w="985" w:type="dxa"/>
            <w:tcBorders>
              <w:bottom w:val="single" w:sz="6" w:space="0" w:color="008000"/>
            </w:tcBorders>
          </w:tcPr>
          <w:p w:rsidR="006A0233" w:rsidRPr="00AC6E1B" w:rsidRDefault="006A0233" w:rsidP="00A66B5B">
            <w:pPr>
              <w:ind w:firstLineChars="0" w:firstLine="0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2649" w:type="dxa"/>
            <w:tcBorders>
              <w:bottom w:val="single" w:sz="6" w:space="0" w:color="008000"/>
            </w:tcBorders>
          </w:tcPr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References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Central nervous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  <w:vertAlign w:val="superscript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arkinson’s diseas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50" w:firstLine="90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 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61,9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rPr>
                <w:sz w:val="18"/>
                <w:szCs w:val="18"/>
                <w:vertAlign w:val="superscript"/>
              </w:rPr>
            </w:pPr>
            <w:r w:rsidRPr="00AC6E1B">
              <w:rPr>
                <w:sz w:val="18"/>
                <w:szCs w:val="18"/>
              </w:rPr>
              <w:t>[9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9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lzheimer’s diseas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47, 10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47" w:left="309" w:firstLineChars="0" w:firstLine="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tress</w:t>
            </w:r>
            <w:r w:rsidRPr="00AC6E1B">
              <w:rPr>
                <w:rFonts w:eastAsia="Microsoft JhengHei"/>
                <w:sz w:val="18"/>
                <w:szCs w:val="18"/>
              </w:rPr>
              <w:t>-induced cognitive impairments in hippocampus-dependent learning task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9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ippocampus endoplasmic reticulum stress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ognitive impairment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6]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Traumatic brain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Global cerebral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104-10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emorrhage-induced early brain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ubarachnoid hemorrh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bbi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eonatal hypoxia-ischemia brain dam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34, 66, 10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Intracerebral hemorrh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pinal cord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Encephalomyel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60"/>
              <w:jc w:val="left"/>
              <w:rPr>
                <w:b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Cardiovascular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yocardical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94,112-11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ardiac cold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6,11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reservation of cardiac allograft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71,11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eft ventricular hypertroph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Isoproterenol-induced myocardial infarc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Doxorubicin-induced myocardi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ardiac arrest/resuscita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diation-induced myocardi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ostcardiac arrest syndrom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therosclero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arotid balloon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erebral vasospasm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60"/>
              <w:jc w:val="left"/>
              <w:rPr>
                <w:b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Digestive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arasite-induced liver inflamma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oncanavalin A-induced hepa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3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hronic hepatitis B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iver fibrogene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5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irrhotic liver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AC6E1B">
              <w:rPr>
                <w:sz w:val="18"/>
                <w:szCs w:val="18"/>
              </w:rPr>
              <w:t>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epatic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Quality of life after radiotherapy for liver tumor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etaminophen-induced hepatotoxicit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Obstructive jaundice-induced live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45,13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onalcoholic steatohepatitis and hepatocarcinogene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ostoperative liver failure after major hepatectom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iver regeneration after partial hepatectom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39</w:t>
            </w:r>
            <w:r w:rsidRPr="00AC6E1B">
              <w:rPr>
                <w:sz w:val="18"/>
                <w:szCs w:val="18"/>
              </w:rPr>
              <w:t>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hepatic injury in acute necrotizing pancrea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on-alcoholic fatty liver diseas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Intestinal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140-14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Transplantation-induced intesti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reservation of the intestinal graft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7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Ulcerative col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ostoperative ileu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tress-induced gastric ulcera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spirin-induced gastric mucosal dam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-arginine-induced acute pancrea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Taurocholate-induced acute pancrea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I/R injury after pancreas transplantation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Metabolism syndrome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47" w:left="309" w:firstLineChars="0" w:firstLine="0"/>
              <w:jc w:val="left"/>
              <w:rPr>
                <w:sz w:val="16"/>
                <w:szCs w:val="16"/>
              </w:rPr>
            </w:pPr>
            <w:r w:rsidRPr="00AC6E1B">
              <w:rPr>
                <w:sz w:val="18"/>
                <w:szCs w:val="18"/>
              </w:rPr>
              <w:t>SHR.Cg-Leprcp/NDmcr rat - a metabolic syndrome rat model</w:t>
            </w:r>
          </w:p>
          <w:p w:rsidR="006A0233" w:rsidRPr="00AC6E1B" w:rsidRDefault="006A0233" w:rsidP="00A66B5B">
            <w:pPr>
              <w:ind w:firstLine="274"/>
              <w:jc w:val="left"/>
              <w:rPr>
                <w:sz w:val="18"/>
                <w:szCs w:val="18"/>
              </w:rPr>
            </w:pPr>
            <w:r w:rsidRPr="00AC6E1B">
              <w:rPr>
                <w:sz w:val="16"/>
                <w:szCs w:val="16"/>
              </w:rPr>
              <w:t>F</w:t>
            </w:r>
            <w:r w:rsidRPr="00AC6E1B">
              <w:rPr>
                <w:rFonts w:eastAsia="Microsoft JhengHei"/>
                <w:sz w:val="16"/>
                <w:szCs w:val="16"/>
              </w:rPr>
              <w:t>ructooligosaccharides diet-induced metabolic syndrome model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3]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b/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otential metabolic syndrom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</w:t>
            </w:r>
            <w:r w:rsidRPr="00AC6E1B">
              <w:rPr>
                <w:color w:val="000000"/>
                <w:sz w:val="18"/>
                <w:szCs w:val="18"/>
              </w:rPr>
              <w:t>19,15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igh-fat diet-induced syndrome hamster model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50" w:firstLine="9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amster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Obesity and diabete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</w:t>
            </w:r>
            <w:r w:rsidRPr="00AC6E1B">
              <w:rPr>
                <w:color w:val="000000"/>
                <w:sz w:val="18"/>
                <w:szCs w:val="18"/>
              </w:rPr>
              <w:t>59,15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60"/>
              <w:jc w:val="left"/>
              <w:rPr>
                <w:b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Respiratory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pulmonary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bbi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5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ung transplant-induced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32,159-16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eptic-relat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AC6E1B">
              <w:rPr>
                <w:sz w:val="18"/>
                <w:szCs w:val="18"/>
              </w:rPr>
              <w:t>, 16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yperoxia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3-16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ipopolysaccharide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moke inhalation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araquat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onocrotaline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Extensive burn-induced lung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47" w:left="309" w:firstLineChars="0" w:firstLine="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igarette smoking induced airway mucus production and epithelium dam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6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sthm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4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Urinary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enal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5-17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enal transplantation-induced renal cold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hronic allograft nephropath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renal injury after liver transplanta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3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nti-cancer drug cisplatin-induced nephrotoxicit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6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Ferric nitrilotriacetate-induced nephrotoxicit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47" w:left="309" w:firstLineChars="0" w:firstLine="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lucose and α,β-dicarbonyl compound-induced renal oxidative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Unilateral ureteral obstruction-induced re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pontaneous hypertensive-induced re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AC6E1B">
              <w:rPr>
                <w:sz w:val="18"/>
                <w:szCs w:val="18"/>
              </w:rPr>
              <w:t>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lycerol-induced acute re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AC6E1B">
              <w:rPr>
                <w:sz w:val="18"/>
                <w:szCs w:val="18"/>
              </w:rPr>
              <w:t>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eptic shock-induced acute re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pancreatitis-induced rena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everely burn-induced early acute renal injury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Interstitial cystitis/painful bladder syndrom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4]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Reproduction system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diation-induced testicula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88-18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amma ray-induced testicula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Testicular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icotine-induced testicular oxidative stres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47" w:left="309" w:firstLineChars="0" w:firstLine="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Erectile dysfunction in streptozotocin-induced diabetic model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reeclampsi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hemotherapy-induced ovarian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9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Sensory system and skin diseases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etinal acute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72,198-19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lastRenderedPageBreak/>
              <w:t>Oxygen-induced retinopath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0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lutamate-induced retinal excitotoxic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0" w:hanging="2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uinea pig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0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Light-induced retinal damag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1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Optic nerve crush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0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29" w:left="271" w:firstLineChars="21" w:firstLine="3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N-methyl-N-nitrosourea (MNU)-induced retinitis pigmentosa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Alkali burn-induced cornea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Rat</w:t>
            </w:r>
          </w:p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03]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7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Noise-induced temporary hearing los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0" w:hanging="2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06-20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Cisplatin-induced cochlear hair cells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0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ntimycin A-induced vestibular hair cell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0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llergic rhin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0" w:hanging="2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Guinea pig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0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ocal radiation-induced derma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Ultraviolet(UV)-induced skin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erythemtous skin disease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3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kin flap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4-21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soriasis-associated skin lesion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b/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ost herpetic neuralgi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Tissue dysfunction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Oxidative stress in cultured chondrocyte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0" w:hanging="2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ig and 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heumatoid arthr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Human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1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Bone loss induced by microgravity 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Rat 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2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Periodontit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21-22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29" w:left="271" w:firstLineChars="21" w:firstLine="3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Oxidative stress injury in cultured human gingival fibroblasts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teroid-induced osteonecro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bbi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23]</w:t>
            </w:r>
          </w:p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24-22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graft-versus-host diseas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26-22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ep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29-23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2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 and 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color w:val="000000"/>
                <w:sz w:val="18"/>
                <w:szCs w:val="18"/>
              </w:rPr>
            </w:pPr>
            <w:r w:rsidRPr="00AC6E1B">
              <w:rPr>
                <w:color w:val="000000"/>
                <w:sz w:val="18"/>
                <w:szCs w:val="18"/>
              </w:rPr>
              <w:t>[23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plastic anemi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2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Blood alkalinit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3-23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ollagen-induced platelet aggrega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 and 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erum anti-oxidative function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or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itochondrial and inflammatory myopathie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Duchenne muscular dystroph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8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Acute exercise-induce muscle fatigue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3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Balloon injury-induced neointimal hyperplasia 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4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habdomyoly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AC6E1B">
              <w:rPr>
                <w:sz w:val="18"/>
                <w:szCs w:val="18"/>
              </w:rPr>
              <w:t>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keletal muscle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4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yocardial muscle I/R injur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12,24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60"/>
              <w:jc w:val="left"/>
              <w:rPr>
                <w:b/>
              </w:rPr>
            </w:pPr>
          </w:p>
          <w:p w:rsidR="006A0233" w:rsidRPr="00AC6E1B" w:rsidRDefault="006A0233" w:rsidP="00A66B5B">
            <w:pPr>
              <w:ind w:firstLine="412"/>
              <w:jc w:val="left"/>
              <w:rPr>
                <w:b/>
                <w:sz w:val="24"/>
                <w:szCs w:val="24"/>
              </w:rPr>
            </w:pPr>
            <w:r w:rsidRPr="00AC6E1B">
              <w:rPr>
                <w:b/>
                <w:sz w:val="24"/>
                <w:szCs w:val="24"/>
              </w:rPr>
              <w:t>Cancer and complications</w:t>
            </w:r>
          </w:p>
        </w:tc>
        <w:tc>
          <w:tcPr>
            <w:tcW w:w="985" w:type="dxa"/>
          </w:tcPr>
          <w:p w:rsidR="006A0233" w:rsidRPr="003A123F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</w:p>
        </w:tc>
        <w:tc>
          <w:tcPr>
            <w:tcW w:w="2649" w:type="dxa"/>
          </w:tcPr>
          <w:p w:rsidR="006A0233" w:rsidRPr="003A123F" w:rsidRDefault="006A0233" w:rsidP="00A66B5B">
            <w:pPr>
              <w:ind w:firstLine="309"/>
              <w:jc w:val="left"/>
              <w:rPr>
                <w:b/>
                <w:sz w:val="18"/>
                <w:szCs w:val="18"/>
              </w:rPr>
            </w:pP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Skin squamous cell carcinom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ultured human tongue carcinoma cell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45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diation-induced thymic lymphoma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46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6A0233">
            <w:pPr>
              <w:ind w:leftChars="129" w:left="271" w:firstLineChars="21" w:firstLine="3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onalcoholic steatohepatitis and accompanying hepatocarcinogenesi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4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Nephrotoxicity and early tumor promotional event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79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Liver tumors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Human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31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Cisplatin-induced nephrotoxicity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247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3A123F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60]</w:t>
            </w:r>
          </w:p>
        </w:tc>
      </w:tr>
      <w:tr w:rsidR="006A0233" w:rsidRPr="00AC6E1B" w:rsidTr="00A66B5B">
        <w:trPr>
          <w:jc w:val="center"/>
        </w:trPr>
        <w:tc>
          <w:tcPr>
            <w:tcW w:w="4888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 xml:space="preserve">Doxorubicin-induced cardiac and hepatic injury </w:t>
            </w:r>
          </w:p>
        </w:tc>
        <w:tc>
          <w:tcPr>
            <w:tcW w:w="985" w:type="dxa"/>
          </w:tcPr>
          <w:p w:rsidR="006A0233" w:rsidRPr="00AC6E1B" w:rsidRDefault="006A0233" w:rsidP="00A66B5B">
            <w:pPr>
              <w:ind w:firstLineChars="100" w:firstLine="180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Rat</w:t>
            </w:r>
          </w:p>
        </w:tc>
        <w:tc>
          <w:tcPr>
            <w:tcW w:w="2649" w:type="dxa"/>
          </w:tcPr>
          <w:p w:rsidR="006A0233" w:rsidRPr="00AC6E1B" w:rsidRDefault="006A0233" w:rsidP="00A66B5B">
            <w:pPr>
              <w:ind w:firstLine="308"/>
              <w:jc w:val="left"/>
              <w:rPr>
                <w:sz w:val="18"/>
                <w:szCs w:val="18"/>
              </w:rPr>
            </w:pPr>
            <w:r w:rsidRPr="00AC6E1B">
              <w:rPr>
                <w:sz w:val="18"/>
                <w:szCs w:val="18"/>
              </w:rPr>
              <w:t>[121]</w:t>
            </w:r>
          </w:p>
        </w:tc>
      </w:tr>
    </w:tbl>
    <w:p w:rsidR="00874A71" w:rsidRDefault="00D93C5A"/>
    <w:sectPr w:rsidR="00874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altName w:val="Arial Unicode MS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233"/>
    <w:rsid w:val="00506862"/>
    <w:rsid w:val="006A0233"/>
    <w:rsid w:val="008367B9"/>
    <w:rsid w:val="00997544"/>
    <w:rsid w:val="00D9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33"/>
    <w:pPr>
      <w:widowControl w:val="0"/>
      <w:autoSpaceDE w:val="0"/>
      <w:autoSpaceDN w:val="0"/>
      <w:adjustRightInd w:val="0"/>
      <w:spacing w:after="0" w:line="240" w:lineRule="auto"/>
      <w:ind w:firstLineChars="171" w:firstLine="359"/>
      <w:jc w:val="both"/>
    </w:pPr>
    <w:rPr>
      <w:rFonts w:ascii="Times New Roman" w:eastAsia="SimSun" w:hAnsi="Times New Roman" w:cs="Times New Rom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33"/>
    <w:pPr>
      <w:widowControl w:val="0"/>
      <w:autoSpaceDE w:val="0"/>
      <w:autoSpaceDN w:val="0"/>
      <w:adjustRightInd w:val="0"/>
      <w:spacing w:after="0" w:line="240" w:lineRule="auto"/>
      <w:ind w:firstLineChars="171" w:firstLine="359"/>
      <w:jc w:val="both"/>
    </w:pPr>
    <w:rPr>
      <w:rFonts w:ascii="Times New Roman" w:eastAsia="SimSun" w:hAnsi="Times New Roman" w:cs="Times New Rom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3</Words>
  <Characters>5722</Characters>
  <Application>Microsoft Office Word</Application>
  <DocSecurity>0</DocSecurity>
  <Lines>47</Lines>
  <Paragraphs>13</Paragraphs>
  <ScaleCrop>false</ScaleCrop>
  <Company/>
  <LinksUpToDate>false</LinksUpToDate>
  <CharactersWithSpaces>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3</cp:revision>
  <dcterms:created xsi:type="dcterms:W3CDTF">2017-08-31T05:28:00Z</dcterms:created>
  <dcterms:modified xsi:type="dcterms:W3CDTF">2017-08-31T06:34:00Z</dcterms:modified>
</cp:coreProperties>
</file>